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3F" w:rsidRDefault="00C35C3F" w:rsidP="00B071E2">
      <w:pPr>
        <w:spacing w:line="360" w:lineRule="auto"/>
        <w:rPr>
          <w:b/>
          <w:lang w:val="en-US"/>
        </w:rPr>
      </w:pPr>
      <w:r w:rsidRPr="00947C79">
        <w:rPr>
          <w:b/>
          <w:lang w:val="en-US"/>
        </w:rPr>
        <w:t>A</w:t>
      </w:r>
      <w:r w:rsidR="00151554">
        <w:rPr>
          <w:b/>
          <w:lang w:val="en-US"/>
        </w:rPr>
        <w:t>dditional File 4</w:t>
      </w:r>
      <w:bookmarkStart w:id="0" w:name="_GoBack"/>
      <w:bookmarkEnd w:id="0"/>
    </w:p>
    <w:p w:rsidR="00E357DE" w:rsidRPr="00E357DE" w:rsidRDefault="00E357DE" w:rsidP="00FC0B71">
      <w:pPr>
        <w:spacing w:line="360" w:lineRule="auto"/>
        <w:rPr>
          <w:lang w:val="en-US"/>
        </w:rPr>
      </w:pPr>
      <w:r w:rsidRPr="00E357DE">
        <w:rPr>
          <w:lang w:val="en-US"/>
        </w:rPr>
        <w:t>Definit</w:t>
      </w:r>
      <w:r>
        <w:rPr>
          <w:lang w:val="en-US"/>
        </w:rPr>
        <w:t>i</w:t>
      </w:r>
      <w:r w:rsidRPr="00E357DE">
        <w:rPr>
          <w:lang w:val="en-US"/>
        </w:rPr>
        <w:t xml:space="preserve">ons of influenza season </w:t>
      </w:r>
      <w:r>
        <w:rPr>
          <w:lang w:val="en-US"/>
        </w:rPr>
        <w:t xml:space="preserve">periods </w:t>
      </w:r>
      <w:r w:rsidRPr="00E357DE">
        <w:rPr>
          <w:lang w:val="en-US"/>
        </w:rPr>
        <w:t>and control periods (off-season)</w:t>
      </w:r>
      <w:r>
        <w:rPr>
          <w:lang w:val="en-US"/>
        </w:rPr>
        <w:t xml:space="preserve"> in the included studies.</w:t>
      </w:r>
    </w:p>
    <w:tbl>
      <w:tblPr>
        <w:tblW w:w="146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3402"/>
        <w:gridCol w:w="4678"/>
        <w:gridCol w:w="4678"/>
      </w:tblGrid>
      <w:tr w:rsidR="0066176A" w:rsidRPr="00151554" w:rsidTr="0066176A">
        <w:trPr>
          <w:trHeight w:val="60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Author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ethod/ source for definition 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of influenza season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finition of  influenza season period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finition of off-season period(s)</w:t>
            </w:r>
          </w:p>
        </w:tc>
      </w:tr>
      <w:tr w:rsidR="00E357DE" w:rsidRPr="00151554" w:rsidTr="006617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Bond, 2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D335C6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xplicit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D335C6" w:rsidRDefault="00D335C6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xplicit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D335C6" w:rsidRDefault="00D335C6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E calculated by 3 months spans (i.e., January-March, February-April, March-May, etc.)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D335C6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335C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mpitelli</w:t>
            </w:r>
            <w:proofErr w:type="spellEnd"/>
            <w:r w:rsidRPr="00D335C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20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D335C6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335C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ational influenza surveillance d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/last occurrences of two consecutive weeks with ≥</w:t>
            </w:r>
            <w:r w:rsidRPr="005C43FB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de-DE"/>
              </w:rPr>
              <w:t xml:space="preserve"> 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% of specimen tested positive for influenz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-season: September, 1 to start season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Post-season: end season to August 31</w:t>
            </w:r>
          </w:p>
        </w:tc>
      </w:tr>
      <w:tr w:rsidR="00FC0B71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C0B71" w:rsidRPr="00D335C6" w:rsidRDefault="00FC0B71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rance, 2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C0B71" w:rsidRPr="00D335C6" w:rsidRDefault="00FC0B71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335C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ational influenza surveillance d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C0B71" w:rsidRPr="005C43FB" w:rsidRDefault="00FC0B71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ak season: ≥ 5% of specimen tested positive for influenz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C0B71" w:rsidRPr="005C43FB" w:rsidRDefault="00FC0B71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mmer period: July 1 to September 30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Foster, 19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Community-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based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entinel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networ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ak season: ≥ 5% of specimen tested positive for influenz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w or absent circulation: &lt; 5% positive for influenza, i.e. November, March and April</w:t>
            </w:r>
          </w:p>
        </w:tc>
      </w:tr>
      <w:tr w:rsidR="0066176A" w:rsidRPr="00151554" w:rsidTr="005C43FB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Groenwold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76A" w:rsidRPr="005C43FB" w:rsidRDefault="005C43FB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fluenza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≥ 2 consecutive weeks in which each week accounted for at least 5% of the season’s total number of influenza isolat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mmer period: week 20 to week 40 of each year</w:t>
            </w:r>
          </w:p>
        </w:tc>
      </w:tr>
      <w:tr w:rsidR="0066176A" w:rsidRPr="00151554" w:rsidTr="0066176A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Hottes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Weekly counts of influenza isolates recorded by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dham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vincial Laborato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 and last occurrences of at least two consecutive weeks with two or more influenza isolates report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 different periods defined: fall, pre-influenza, influenza, peak, spring and summer (week 24-week 34)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Jackson LA, 2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 and last weeks with at least 50 influenza isolates reported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-season: September, 1 to start season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Post-season: end season to August 31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Jackson LA, 2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reporte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fluenza circulation period: November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pr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flu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nza </w:t>
            </w:r>
            <w:proofErr w:type="spellStart"/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circulation</w:t>
            </w:r>
            <w:proofErr w:type="spellEnd"/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eriod: May-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ctober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Jackson ML, 20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 and last weeks with at least 50 influenza isolates reported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-season: time from availability of influenza vaccine to  start of influenza season</w:t>
            </w:r>
          </w:p>
        </w:tc>
      </w:tr>
      <w:tr w:rsidR="0066176A" w:rsidRPr="00151554" w:rsidTr="0066176A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Johnston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orld Health Organization Global Influenza Surveillance Networ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outhern hemisphere: June-November 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d as December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y for the northern hemispher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ff-season: All weeks not included in the influenza season for a particular study year</w:t>
            </w:r>
          </w:p>
        </w:tc>
      </w:tr>
      <w:tr w:rsidR="00E357DE" w:rsidRPr="005C43FB" w:rsidTr="0066176A">
        <w:trPr>
          <w:trHeight w:val="6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Liu, 2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aiwan Center of Disease Contro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cto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Marc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pril-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eptember</w:t>
            </w:r>
          </w:p>
        </w:tc>
      </w:tr>
      <w:tr w:rsidR="0066176A" w:rsidRPr="00151554" w:rsidTr="0066176A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Mangtani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GP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ystem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P-consultation rates for ILI ≥ 50/ 100,000 person-week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i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season: weeks between November 15 to April 30 outside influ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nza season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Summer season: May-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ugust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McGrath, 2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 week during which &gt; 10% of iso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ates  positive for influenza </w:t>
            </w:r>
            <w:r w:rsidR="007D0AAD" w:rsidRPr="007D0AA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influenz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proofErr w:type="spellEnd"/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easons: September 1 to begin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of influenza season</w:t>
            </w:r>
          </w:p>
        </w:tc>
      </w:tr>
      <w:tr w:rsidR="0066176A" w:rsidRPr="00151554" w:rsidTr="0066176A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Nicol, 20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fluenza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002/03 and 05/06: January-March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2003/04: December-February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2004/05: December-Marc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eriod: months between November and April outside influenza seasons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Nicol, 2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fluenza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s for which influenza activity was local, regional, or widesprea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eriod: months between November and April outside influenza season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Ohmit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19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Community-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based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entinel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networ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ak season: ≥ 5% of specimen tested positive for influenz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w/absent circulation: &lt; 5% positive for influenza</w:t>
            </w:r>
          </w:p>
        </w:tc>
      </w:tr>
      <w:tr w:rsidR="0066176A" w:rsidRPr="00151554" w:rsidTr="0066176A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Omer, 20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fluenza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fluenza season divided into period of local, regional and widespread influenza activity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7D0AAD" w:rsidRPr="007D0AA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-influenza period: time between October and begin of local influenza activity</w:t>
            </w:r>
          </w:p>
        </w:tc>
      </w:tr>
      <w:tr w:rsidR="0066176A" w:rsidRPr="005C43FB" w:rsidTr="006617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Örtqvist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ce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Apr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ff-season: May-August</w:t>
            </w:r>
          </w:p>
        </w:tc>
      </w:tr>
      <w:tr w:rsidR="0066176A" w:rsidRPr="005C43FB" w:rsidTr="006617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chembri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reporte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ecember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March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ff-season: April-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mber</w:t>
            </w:r>
          </w:p>
        </w:tc>
      </w:tr>
      <w:tr w:rsidR="0066176A" w:rsidRPr="00151554" w:rsidTr="006617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ng, 20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aiwan Center of Disease Contro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F13E1E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cto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66176A"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Marc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-influenza season: April-September</w:t>
            </w:r>
          </w:p>
        </w:tc>
      </w:tr>
      <w:tr w:rsidR="00E357DE" w:rsidRPr="005C43FB" w:rsidTr="005C43FB">
        <w:trPr>
          <w:trHeight w:val="4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Tessmer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ational influenza surveillance d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ecember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-Apr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Off-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eason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: May-November</w:t>
            </w:r>
          </w:p>
        </w:tc>
      </w:tr>
      <w:tr w:rsidR="00E357DE" w:rsidRPr="005C43FB" w:rsidTr="006617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Vila-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Corcoles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, 20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tiona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influenza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urveillance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January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-Apr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ontrol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period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July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-August</w:t>
            </w:r>
          </w:p>
        </w:tc>
      </w:tr>
      <w:tr w:rsidR="0066176A" w:rsidRPr="00151554" w:rsidTr="0066176A">
        <w:trPr>
          <w:trHeight w:val="63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176A" w:rsidRPr="005C43FB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Wong, 2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Laboratory-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based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sentinel</w:t>
            </w:r>
            <w:proofErr w:type="spellEnd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C43FB">
              <w:rPr>
                <w:rFonts w:ascii="Calibri" w:eastAsia="Times New Roman" w:hAnsi="Calibri" w:cs="Times New Roman"/>
                <w:color w:val="000000"/>
                <w:lang w:eastAsia="de-DE"/>
              </w:rPr>
              <w:t>networ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rst/last occurrences of two consecutive weeks with ≥</w:t>
            </w:r>
            <w:r w:rsidRPr="005C43FB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de-DE"/>
              </w:rPr>
              <w:t xml:space="preserve"> 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% of specimen tested positive for influenz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176A" w:rsidRPr="005C43FB" w:rsidRDefault="0066176A" w:rsidP="00FC0B7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st–influenza seasons:</w:t>
            </w:r>
            <w:r w:rsidR="00F13E1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July-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ptember after each influenza season</w:t>
            </w:r>
          </w:p>
        </w:tc>
      </w:tr>
      <w:tr w:rsidR="0066176A" w:rsidRPr="00151554" w:rsidTr="0066176A">
        <w:trPr>
          <w:trHeight w:val="1065"/>
        </w:trPr>
        <w:tc>
          <w:tcPr>
            <w:tcW w:w="146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176A" w:rsidRPr="0066176A" w:rsidRDefault="0066176A" w:rsidP="00B071E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P, general </w:t>
            </w:r>
            <w:r w:rsidR="00F13E1E"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actitioner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ILI, influenza-like illness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</w:r>
            <w:r w:rsidRPr="007D0AA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1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ensitivity analysis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dditionally reported with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fluenza seasons defined as the week with 5% of iso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tes positive for influenza;</w:t>
            </w:r>
            <w:r w:rsidR="007D0A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</w:r>
            <w:r w:rsidR="007D0AAD" w:rsidRPr="007D0AA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2</w:t>
            </w:r>
            <w:r w:rsidRPr="005C43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oint estimates during the period of local influenza activity (that also included periods of regional and widespread activity) were used</w:t>
            </w:r>
          </w:p>
        </w:tc>
      </w:tr>
    </w:tbl>
    <w:p w:rsidR="00EB338B" w:rsidRPr="00934DA6" w:rsidRDefault="00EB338B" w:rsidP="00151554">
      <w:pPr>
        <w:spacing w:line="480" w:lineRule="auto"/>
        <w:rPr>
          <w:lang w:val="en-US"/>
        </w:rPr>
      </w:pPr>
    </w:p>
    <w:sectPr w:rsidR="00EB338B" w:rsidRPr="00934DA6" w:rsidSect="00151554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D45" w:rsidRDefault="00D23D45" w:rsidP="00934DA6">
      <w:pPr>
        <w:spacing w:after="0" w:line="240" w:lineRule="auto"/>
      </w:pPr>
      <w:r>
        <w:separator/>
      </w:r>
    </w:p>
  </w:endnote>
  <w:end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838310"/>
      <w:docPartObj>
        <w:docPartGallery w:val="Page Numbers (Bottom of Page)"/>
        <w:docPartUnique/>
      </w:docPartObj>
    </w:sdtPr>
    <w:sdtEndPr/>
    <w:sdtContent>
      <w:p w:rsidR="00934DA6" w:rsidRDefault="007416A8">
        <w:pPr>
          <w:pStyle w:val="Fuzeile"/>
          <w:jc w:val="right"/>
        </w:pPr>
        <w:r>
          <w:fldChar w:fldCharType="begin"/>
        </w:r>
        <w:r w:rsidR="00934DA6">
          <w:instrText>PAGE   \* MERGEFORMAT</w:instrText>
        </w:r>
        <w:r>
          <w:fldChar w:fldCharType="separate"/>
        </w:r>
        <w:r w:rsidR="00151554">
          <w:rPr>
            <w:noProof/>
          </w:rPr>
          <w:t>3</w:t>
        </w:r>
        <w:r>
          <w:fldChar w:fldCharType="end"/>
        </w:r>
      </w:p>
    </w:sdtContent>
  </w:sdt>
  <w:p w:rsidR="00934DA6" w:rsidRDefault="00934DA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D45" w:rsidRDefault="00D23D45" w:rsidP="00934DA6">
      <w:pPr>
        <w:spacing w:after="0" w:line="240" w:lineRule="auto"/>
      </w:pPr>
      <w:r>
        <w:separator/>
      </w:r>
    </w:p>
  </w:footnote>
  <w:foot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E5DD4"/>
    <w:multiLevelType w:val="hybridMultilevel"/>
    <w:tmpl w:val="C19E638C"/>
    <w:lvl w:ilvl="0" w:tplc="52A865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C058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090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FECC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7C60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4646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2A79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4079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8451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A0A1B5E"/>
    <w:multiLevelType w:val="hybridMultilevel"/>
    <w:tmpl w:val="3684B134"/>
    <w:lvl w:ilvl="0" w:tplc="9460B4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B253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72BB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7424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EE2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EAB2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3CF8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2870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0CF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epwxeabdxvpmep9wgv2esmtszxrzvzx0ad&quot;&gt;confounding_publication&lt;record-ids&gt;&lt;item&gt;8&lt;/item&gt;&lt;item&gt;22&lt;/item&gt;&lt;item&gt;30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/record-ids&gt;&lt;/item&gt;&lt;/Libraries&gt;"/>
  </w:docVars>
  <w:rsids>
    <w:rsidRoot w:val="00C2411E"/>
    <w:rsid w:val="00001C99"/>
    <w:rsid w:val="00002897"/>
    <w:rsid w:val="00002E4E"/>
    <w:rsid w:val="00005B0D"/>
    <w:rsid w:val="00005D4B"/>
    <w:rsid w:val="00015E7C"/>
    <w:rsid w:val="00015F52"/>
    <w:rsid w:val="00025B88"/>
    <w:rsid w:val="00034421"/>
    <w:rsid w:val="00035B50"/>
    <w:rsid w:val="00042D26"/>
    <w:rsid w:val="00045AC9"/>
    <w:rsid w:val="0005459B"/>
    <w:rsid w:val="0005590B"/>
    <w:rsid w:val="00070867"/>
    <w:rsid w:val="00073609"/>
    <w:rsid w:val="00074B60"/>
    <w:rsid w:val="00074B62"/>
    <w:rsid w:val="0007517D"/>
    <w:rsid w:val="00077902"/>
    <w:rsid w:val="00085B5D"/>
    <w:rsid w:val="00094349"/>
    <w:rsid w:val="000A05BB"/>
    <w:rsid w:val="000A52E4"/>
    <w:rsid w:val="000A6783"/>
    <w:rsid w:val="000A75D6"/>
    <w:rsid w:val="000B266C"/>
    <w:rsid w:val="000B4AF1"/>
    <w:rsid w:val="000C06DE"/>
    <w:rsid w:val="000C406E"/>
    <w:rsid w:val="000C4B0F"/>
    <w:rsid w:val="000D01FB"/>
    <w:rsid w:val="000E1355"/>
    <w:rsid w:val="000F0F98"/>
    <w:rsid w:val="000F3A81"/>
    <w:rsid w:val="000F401E"/>
    <w:rsid w:val="001018A8"/>
    <w:rsid w:val="00102E93"/>
    <w:rsid w:val="00105814"/>
    <w:rsid w:val="00105F19"/>
    <w:rsid w:val="001068AA"/>
    <w:rsid w:val="00107399"/>
    <w:rsid w:val="00111EC9"/>
    <w:rsid w:val="001153FF"/>
    <w:rsid w:val="001160C6"/>
    <w:rsid w:val="00120A1D"/>
    <w:rsid w:val="00121145"/>
    <w:rsid w:val="001240F7"/>
    <w:rsid w:val="001265DC"/>
    <w:rsid w:val="00126872"/>
    <w:rsid w:val="001378D2"/>
    <w:rsid w:val="00140439"/>
    <w:rsid w:val="00140830"/>
    <w:rsid w:val="00142038"/>
    <w:rsid w:val="00146C64"/>
    <w:rsid w:val="00146E57"/>
    <w:rsid w:val="0014773C"/>
    <w:rsid w:val="00150E49"/>
    <w:rsid w:val="00151554"/>
    <w:rsid w:val="001618AA"/>
    <w:rsid w:val="00161A0D"/>
    <w:rsid w:val="0016506A"/>
    <w:rsid w:val="00166A9F"/>
    <w:rsid w:val="00170063"/>
    <w:rsid w:val="00182385"/>
    <w:rsid w:val="00190343"/>
    <w:rsid w:val="0019689F"/>
    <w:rsid w:val="00197598"/>
    <w:rsid w:val="001A3AA3"/>
    <w:rsid w:val="001B2468"/>
    <w:rsid w:val="001C05CF"/>
    <w:rsid w:val="001C43F1"/>
    <w:rsid w:val="001D3C76"/>
    <w:rsid w:val="0020739E"/>
    <w:rsid w:val="00212A53"/>
    <w:rsid w:val="0021597D"/>
    <w:rsid w:val="00222C39"/>
    <w:rsid w:val="00222C69"/>
    <w:rsid w:val="002266D7"/>
    <w:rsid w:val="00226E42"/>
    <w:rsid w:val="00226F04"/>
    <w:rsid w:val="00241DBF"/>
    <w:rsid w:val="002436A7"/>
    <w:rsid w:val="00245227"/>
    <w:rsid w:val="002544AE"/>
    <w:rsid w:val="00256DCC"/>
    <w:rsid w:val="002719B5"/>
    <w:rsid w:val="00275924"/>
    <w:rsid w:val="002841F1"/>
    <w:rsid w:val="00285513"/>
    <w:rsid w:val="00285855"/>
    <w:rsid w:val="00290F25"/>
    <w:rsid w:val="002976FC"/>
    <w:rsid w:val="002B68B4"/>
    <w:rsid w:val="002C20D2"/>
    <w:rsid w:val="002C2EEB"/>
    <w:rsid w:val="002C494C"/>
    <w:rsid w:val="002E0B5E"/>
    <w:rsid w:val="002E1A5E"/>
    <w:rsid w:val="002E650B"/>
    <w:rsid w:val="002F0A9D"/>
    <w:rsid w:val="002F0B5C"/>
    <w:rsid w:val="002F0F71"/>
    <w:rsid w:val="002F12BA"/>
    <w:rsid w:val="002F47FB"/>
    <w:rsid w:val="002F5A78"/>
    <w:rsid w:val="00300FD7"/>
    <w:rsid w:val="00306F48"/>
    <w:rsid w:val="0031342C"/>
    <w:rsid w:val="00330122"/>
    <w:rsid w:val="0033149B"/>
    <w:rsid w:val="00333278"/>
    <w:rsid w:val="003357D3"/>
    <w:rsid w:val="003365BC"/>
    <w:rsid w:val="00347A25"/>
    <w:rsid w:val="0036291E"/>
    <w:rsid w:val="0038114E"/>
    <w:rsid w:val="00386DDE"/>
    <w:rsid w:val="00391949"/>
    <w:rsid w:val="0039298F"/>
    <w:rsid w:val="00392A56"/>
    <w:rsid w:val="003A3AEA"/>
    <w:rsid w:val="003A5A1B"/>
    <w:rsid w:val="003A680D"/>
    <w:rsid w:val="003B0696"/>
    <w:rsid w:val="003B07A4"/>
    <w:rsid w:val="003B456C"/>
    <w:rsid w:val="003B4AE5"/>
    <w:rsid w:val="003B6304"/>
    <w:rsid w:val="003B7D5C"/>
    <w:rsid w:val="003C3D19"/>
    <w:rsid w:val="003C71D3"/>
    <w:rsid w:val="003C7C34"/>
    <w:rsid w:val="003D01D9"/>
    <w:rsid w:val="003D25AD"/>
    <w:rsid w:val="003D2876"/>
    <w:rsid w:val="003D2D9C"/>
    <w:rsid w:val="003D6046"/>
    <w:rsid w:val="003E3B1D"/>
    <w:rsid w:val="003F5A4C"/>
    <w:rsid w:val="003F7151"/>
    <w:rsid w:val="004014FA"/>
    <w:rsid w:val="004030F4"/>
    <w:rsid w:val="00404052"/>
    <w:rsid w:val="00410A4C"/>
    <w:rsid w:val="004146E5"/>
    <w:rsid w:val="0041580A"/>
    <w:rsid w:val="004211C3"/>
    <w:rsid w:val="004252AF"/>
    <w:rsid w:val="00426C55"/>
    <w:rsid w:val="0042705C"/>
    <w:rsid w:val="00431A64"/>
    <w:rsid w:val="004357CC"/>
    <w:rsid w:val="00441768"/>
    <w:rsid w:val="00462C5F"/>
    <w:rsid w:val="00463A8F"/>
    <w:rsid w:val="004700AD"/>
    <w:rsid w:val="00472CF5"/>
    <w:rsid w:val="0047416D"/>
    <w:rsid w:val="004744DE"/>
    <w:rsid w:val="004874F2"/>
    <w:rsid w:val="00487A40"/>
    <w:rsid w:val="0049100C"/>
    <w:rsid w:val="00492027"/>
    <w:rsid w:val="004A1170"/>
    <w:rsid w:val="004A6B61"/>
    <w:rsid w:val="004B2D7C"/>
    <w:rsid w:val="004B34E3"/>
    <w:rsid w:val="004B4DF4"/>
    <w:rsid w:val="004B790F"/>
    <w:rsid w:val="004C27DE"/>
    <w:rsid w:val="004C49A6"/>
    <w:rsid w:val="004C4B91"/>
    <w:rsid w:val="004C6BC3"/>
    <w:rsid w:val="004D4374"/>
    <w:rsid w:val="004D64AC"/>
    <w:rsid w:val="004D7BBA"/>
    <w:rsid w:val="004E2736"/>
    <w:rsid w:val="004E3EA7"/>
    <w:rsid w:val="004E5BAE"/>
    <w:rsid w:val="004F2874"/>
    <w:rsid w:val="004F30AC"/>
    <w:rsid w:val="004F3366"/>
    <w:rsid w:val="004F347E"/>
    <w:rsid w:val="004F3589"/>
    <w:rsid w:val="004F4D50"/>
    <w:rsid w:val="004F5F8B"/>
    <w:rsid w:val="00503358"/>
    <w:rsid w:val="00503D29"/>
    <w:rsid w:val="005055CE"/>
    <w:rsid w:val="00517CD4"/>
    <w:rsid w:val="00523750"/>
    <w:rsid w:val="00526A09"/>
    <w:rsid w:val="00531DC4"/>
    <w:rsid w:val="00534BCA"/>
    <w:rsid w:val="005352C9"/>
    <w:rsid w:val="00551A9D"/>
    <w:rsid w:val="005548C0"/>
    <w:rsid w:val="0055610B"/>
    <w:rsid w:val="0056180C"/>
    <w:rsid w:val="00570BB5"/>
    <w:rsid w:val="00577E2E"/>
    <w:rsid w:val="00582407"/>
    <w:rsid w:val="00586AF3"/>
    <w:rsid w:val="0059436D"/>
    <w:rsid w:val="005953D1"/>
    <w:rsid w:val="00597F30"/>
    <w:rsid w:val="005A4BD6"/>
    <w:rsid w:val="005B689B"/>
    <w:rsid w:val="005C1C02"/>
    <w:rsid w:val="005C43FB"/>
    <w:rsid w:val="005D098E"/>
    <w:rsid w:val="005D4E07"/>
    <w:rsid w:val="005D7DA4"/>
    <w:rsid w:val="005E1CEB"/>
    <w:rsid w:val="005E5846"/>
    <w:rsid w:val="005E6D76"/>
    <w:rsid w:val="005E6E3B"/>
    <w:rsid w:val="005E7CD0"/>
    <w:rsid w:val="005F2359"/>
    <w:rsid w:val="005F433C"/>
    <w:rsid w:val="005F6C46"/>
    <w:rsid w:val="0060189B"/>
    <w:rsid w:val="00606B6B"/>
    <w:rsid w:val="0061370C"/>
    <w:rsid w:val="00616C14"/>
    <w:rsid w:val="00617D62"/>
    <w:rsid w:val="006236FC"/>
    <w:rsid w:val="00631F46"/>
    <w:rsid w:val="00632CA8"/>
    <w:rsid w:val="0063307B"/>
    <w:rsid w:val="006363B3"/>
    <w:rsid w:val="006370C1"/>
    <w:rsid w:val="00637699"/>
    <w:rsid w:val="006414A4"/>
    <w:rsid w:val="0064212B"/>
    <w:rsid w:val="006436C3"/>
    <w:rsid w:val="0066176A"/>
    <w:rsid w:val="00664DC8"/>
    <w:rsid w:val="006653D6"/>
    <w:rsid w:val="006659F0"/>
    <w:rsid w:val="00676EC9"/>
    <w:rsid w:val="00681AFE"/>
    <w:rsid w:val="00685693"/>
    <w:rsid w:val="00687816"/>
    <w:rsid w:val="00690499"/>
    <w:rsid w:val="00697E40"/>
    <w:rsid w:val="006A4E5F"/>
    <w:rsid w:val="006B14BF"/>
    <w:rsid w:val="006C08B4"/>
    <w:rsid w:val="006C0D32"/>
    <w:rsid w:val="006C2AD1"/>
    <w:rsid w:val="006C340E"/>
    <w:rsid w:val="006C51B0"/>
    <w:rsid w:val="006D14DC"/>
    <w:rsid w:val="006D4E62"/>
    <w:rsid w:val="006D5F8F"/>
    <w:rsid w:val="006E4A04"/>
    <w:rsid w:val="006E5F7E"/>
    <w:rsid w:val="006F100D"/>
    <w:rsid w:val="006F478B"/>
    <w:rsid w:val="006F47E9"/>
    <w:rsid w:val="0072736A"/>
    <w:rsid w:val="00740B03"/>
    <w:rsid w:val="007416A8"/>
    <w:rsid w:val="00742077"/>
    <w:rsid w:val="0074292B"/>
    <w:rsid w:val="00743C9F"/>
    <w:rsid w:val="00743D6A"/>
    <w:rsid w:val="00744123"/>
    <w:rsid w:val="00752130"/>
    <w:rsid w:val="0075228C"/>
    <w:rsid w:val="00757054"/>
    <w:rsid w:val="00760261"/>
    <w:rsid w:val="00760F5B"/>
    <w:rsid w:val="00771BDC"/>
    <w:rsid w:val="00774298"/>
    <w:rsid w:val="00791642"/>
    <w:rsid w:val="00793006"/>
    <w:rsid w:val="00794087"/>
    <w:rsid w:val="00797C40"/>
    <w:rsid w:val="007A7F02"/>
    <w:rsid w:val="007B1215"/>
    <w:rsid w:val="007C19A5"/>
    <w:rsid w:val="007C1E1D"/>
    <w:rsid w:val="007C6A98"/>
    <w:rsid w:val="007D0AAD"/>
    <w:rsid w:val="007D2878"/>
    <w:rsid w:val="007E120A"/>
    <w:rsid w:val="007E531E"/>
    <w:rsid w:val="007E6E7D"/>
    <w:rsid w:val="007E7991"/>
    <w:rsid w:val="007F3EAA"/>
    <w:rsid w:val="007F4076"/>
    <w:rsid w:val="007F6E0B"/>
    <w:rsid w:val="0080703D"/>
    <w:rsid w:val="00807FC1"/>
    <w:rsid w:val="0082515D"/>
    <w:rsid w:val="00833D1E"/>
    <w:rsid w:val="0084029A"/>
    <w:rsid w:val="00846718"/>
    <w:rsid w:val="00861D76"/>
    <w:rsid w:val="00862420"/>
    <w:rsid w:val="00863523"/>
    <w:rsid w:val="00867C30"/>
    <w:rsid w:val="00870F83"/>
    <w:rsid w:val="00883788"/>
    <w:rsid w:val="0089108A"/>
    <w:rsid w:val="00892612"/>
    <w:rsid w:val="00893722"/>
    <w:rsid w:val="008949E2"/>
    <w:rsid w:val="00895FF8"/>
    <w:rsid w:val="0089701F"/>
    <w:rsid w:val="00897E4C"/>
    <w:rsid w:val="008A2D14"/>
    <w:rsid w:val="008A6C16"/>
    <w:rsid w:val="008A7BEA"/>
    <w:rsid w:val="008B5BF9"/>
    <w:rsid w:val="008C144B"/>
    <w:rsid w:val="008C3B21"/>
    <w:rsid w:val="008D2B34"/>
    <w:rsid w:val="008E0165"/>
    <w:rsid w:val="008E1E60"/>
    <w:rsid w:val="008E52CD"/>
    <w:rsid w:val="008E72DB"/>
    <w:rsid w:val="008F38FE"/>
    <w:rsid w:val="00901C5F"/>
    <w:rsid w:val="00903F46"/>
    <w:rsid w:val="00907F59"/>
    <w:rsid w:val="00917093"/>
    <w:rsid w:val="00920B1E"/>
    <w:rsid w:val="0092656B"/>
    <w:rsid w:val="00927319"/>
    <w:rsid w:val="00927DEE"/>
    <w:rsid w:val="00932CC0"/>
    <w:rsid w:val="00934DA6"/>
    <w:rsid w:val="009374A1"/>
    <w:rsid w:val="0094059D"/>
    <w:rsid w:val="00947C79"/>
    <w:rsid w:val="009523B7"/>
    <w:rsid w:val="0096739F"/>
    <w:rsid w:val="00970BC5"/>
    <w:rsid w:val="00970FC3"/>
    <w:rsid w:val="00973955"/>
    <w:rsid w:val="009879F8"/>
    <w:rsid w:val="0099566E"/>
    <w:rsid w:val="009975D7"/>
    <w:rsid w:val="009A51BB"/>
    <w:rsid w:val="009B00BB"/>
    <w:rsid w:val="009B1FC3"/>
    <w:rsid w:val="009C4386"/>
    <w:rsid w:val="009D17C1"/>
    <w:rsid w:val="009E24B9"/>
    <w:rsid w:val="009F0ED9"/>
    <w:rsid w:val="009F7FD5"/>
    <w:rsid w:val="00A01252"/>
    <w:rsid w:val="00A05DC8"/>
    <w:rsid w:val="00A156C2"/>
    <w:rsid w:val="00A15B86"/>
    <w:rsid w:val="00A23DFB"/>
    <w:rsid w:val="00A25164"/>
    <w:rsid w:val="00A26493"/>
    <w:rsid w:val="00A27AB1"/>
    <w:rsid w:val="00A312A6"/>
    <w:rsid w:val="00A339BA"/>
    <w:rsid w:val="00A34C4A"/>
    <w:rsid w:val="00A435C2"/>
    <w:rsid w:val="00A44533"/>
    <w:rsid w:val="00A6490B"/>
    <w:rsid w:val="00A65B82"/>
    <w:rsid w:val="00A66A59"/>
    <w:rsid w:val="00A77B35"/>
    <w:rsid w:val="00A80E86"/>
    <w:rsid w:val="00A82C58"/>
    <w:rsid w:val="00A90A25"/>
    <w:rsid w:val="00A91719"/>
    <w:rsid w:val="00A9480F"/>
    <w:rsid w:val="00A94E3A"/>
    <w:rsid w:val="00A95230"/>
    <w:rsid w:val="00A95682"/>
    <w:rsid w:val="00AA01FC"/>
    <w:rsid w:val="00AA1FEB"/>
    <w:rsid w:val="00AA36D0"/>
    <w:rsid w:val="00AA607E"/>
    <w:rsid w:val="00AB2FD4"/>
    <w:rsid w:val="00AB515A"/>
    <w:rsid w:val="00AB59B8"/>
    <w:rsid w:val="00AC37B4"/>
    <w:rsid w:val="00AD52E9"/>
    <w:rsid w:val="00AD64EE"/>
    <w:rsid w:val="00AE41EA"/>
    <w:rsid w:val="00AE572E"/>
    <w:rsid w:val="00AF3462"/>
    <w:rsid w:val="00B00BC7"/>
    <w:rsid w:val="00B045A9"/>
    <w:rsid w:val="00B071E2"/>
    <w:rsid w:val="00B07338"/>
    <w:rsid w:val="00B111F8"/>
    <w:rsid w:val="00B13202"/>
    <w:rsid w:val="00B16187"/>
    <w:rsid w:val="00B20631"/>
    <w:rsid w:val="00B26B61"/>
    <w:rsid w:val="00B36523"/>
    <w:rsid w:val="00B50B76"/>
    <w:rsid w:val="00B52F4C"/>
    <w:rsid w:val="00B553F4"/>
    <w:rsid w:val="00B57EF7"/>
    <w:rsid w:val="00B63EDB"/>
    <w:rsid w:val="00B70B55"/>
    <w:rsid w:val="00B73A57"/>
    <w:rsid w:val="00B826EB"/>
    <w:rsid w:val="00B95EE1"/>
    <w:rsid w:val="00BA3588"/>
    <w:rsid w:val="00BB0D4E"/>
    <w:rsid w:val="00BD55AB"/>
    <w:rsid w:val="00BE3EC1"/>
    <w:rsid w:val="00BE68D0"/>
    <w:rsid w:val="00BF317A"/>
    <w:rsid w:val="00C07915"/>
    <w:rsid w:val="00C13586"/>
    <w:rsid w:val="00C14CC4"/>
    <w:rsid w:val="00C159BE"/>
    <w:rsid w:val="00C15AAB"/>
    <w:rsid w:val="00C16ECE"/>
    <w:rsid w:val="00C2411E"/>
    <w:rsid w:val="00C24F6B"/>
    <w:rsid w:val="00C3191C"/>
    <w:rsid w:val="00C3417B"/>
    <w:rsid w:val="00C35C3F"/>
    <w:rsid w:val="00C379CF"/>
    <w:rsid w:val="00C37C18"/>
    <w:rsid w:val="00C4044C"/>
    <w:rsid w:val="00C456F2"/>
    <w:rsid w:val="00C549BB"/>
    <w:rsid w:val="00C55D85"/>
    <w:rsid w:val="00C57253"/>
    <w:rsid w:val="00C63BBD"/>
    <w:rsid w:val="00C64C31"/>
    <w:rsid w:val="00C72BEC"/>
    <w:rsid w:val="00C806F6"/>
    <w:rsid w:val="00C80FB0"/>
    <w:rsid w:val="00C860EF"/>
    <w:rsid w:val="00C92E96"/>
    <w:rsid w:val="00CA2168"/>
    <w:rsid w:val="00CA33FD"/>
    <w:rsid w:val="00CB397B"/>
    <w:rsid w:val="00CB4C33"/>
    <w:rsid w:val="00CB5D7C"/>
    <w:rsid w:val="00CC722A"/>
    <w:rsid w:val="00CD326D"/>
    <w:rsid w:val="00CD56BB"/>
    <w:rsid w:val="00CE1473"/>
    <w:rsid w:val="00D009B0"/>
    <w:rsid w:val="00D01C18"/>
    <w:rsid w:val="00D02575"/>
    <w:rsid w:val="00D03E8F"/>
    <w:rsid w:val="00D04AF2"/>
    <w:rsid w:val="00D075E4"/>
    <w:rsid w:val="00D07B8C"/>
    <w:rsid w:val="00D101C2"/>
    <w:rsid w:val="00D11500"/>
    <w:rsid w:val="00D23D45"/>
    <w:rsid w:val="00D26AA1"/>
    <w:rsid w:val="00D302E1"/>
    <w:rsid w:val="00D335C6"/>
    <w:rsid w:val="00D33EC8"/>
    <w:rsid w:val="00D36892"/>
    <w:rsid w:val="00D37CC3"/>
    <w:rsid w:val="00D41863"/>
    <w:rsid w:val="00D43AE3"/>
    <w:rsid w:val="00D46AF2"/>
    <w:rsid w:val="00D470C6"/>
    <w:rsid w:val="00D6743F"/>
    <w:rsid w:val="00D70C8D"/>
    <w:rsid w:val="00D73279"/>
    <w:rsid w:val="00D75CCB"/>
    <w:rsid w:val="00D87C75"/>
    <w:rsid w:val="00DA622A"/>
    <w:rsid w:val="00DC0586"/>
    <w:rsid w:val="00DC23A5"/>
    <w:rsid w:val="00DC5B37"/>
    <w:rsid w:val="00DD4202"/>
    <w:rsid w:val="00DD7CA8"/>
    <w:rsid w:val="00DE099F"/>
    <w:rsid w:val="00DE239F"/>
    <w:rsid w:val="00DE414F"/>
    <w:rsid w:val="00DF0E70"/>
    <w:rsid w:val="00DF5BC4"/>
    <w:rsid w:val="00E041F4"/>
    <w:rsid w:val="00E11E41"/>
    <w:rsid w:val="00E266E3"/>
    <w:rsid w:val="00E26E4F"/>
    <w:rsid w:val="00E30362"/>
    <w:rsid w:val="00E357DE"/>
    <w:rsid w:val="00E369CA"/>
    <w:rsid w:val="00E406F2"/>
    <w:rsid w:val="00E45F17"/>
    <w:rsid w:val="00E47DFE"/>
    <w:rsid w:val="00E5135C"/>
    <w:rsid w:val="00E55854"/>
    <w:rsid w:val="00E5677A"/>
    <w:rsid w:val="00E60964"/>
    <w:rsid w:val="00E6223C"/>
    <w:rsid w:val="00E63A2C"/>
    <w:rsid w:val="00E67654"/>
    <w:rsid w:val="00E755F0"/>
    <w:rsid w:val="00E769AD"/>
    <w:rsid w:val="00E77B0F"/>
    <w:rsid w:val="00E81D78"/>
    <w:rsid w:val="00E82655"/>
    <w:rsid w:val="00E86E35"/>
    <w:rsid w:val="00E90FD4"/>
    <w:rsid w:val="00EB0CA3"/>
    <w:rsid w:val="00EB266B"/>
    <w:rsid w:val="00EB338B"/>
    <w:rsid w:val="00EC0EB9"/>
    <w:rsid w:val="00EC113C"/>
    <w:rsid w:val="00EC20C8"/>
    <w:rsid w:val="00EC5641"/>
    <w:rsid w:val="00EE123F"/>
    <w:rsid w:val="00EE44B1"/>
    <w:rsid w:val="00F049AD"/>
    <w:rsid w:val="00F07A22"/>
    <w:rsid w:val="00F13B3C"/>
    <w:rsid w:val="00F13E1E"/>
    <w:rsid w:val="00F14D49"/>
    <w:rsid w:val="00F17CDF"/>
    <w:rsid w:val="00F21A0D"/>
    <w:rsid w:val="00F25F4D"/>
    <w:rsid w:val="00F275A2"/>
    <w:rsid w:val="00F33449"/>
    <w:rsid w:val="00F42394"/>
    <w:rsid w:val="00F47CAD"/>
    <w:rsid w:val="00F5395F"/>
    <w:rsid w:val="00F55E4C"/>
    <w:rsid w:val="00F64479"/>
    <w:rsid w:val="00F8749C"/>
    <w:rsid w:val="00F97052"/>
    <w:rsid w:val="00FA2382"/>
    <w:rsid w:val="00FA5138"/>
    <w:rsid w:val="00FA533A"/>
    <w:rsid w:val="00FB348B"/>
    <w:rsid w:val="00FB584F"/>
    <w:rsid w:val="00FC0B71"/>
    <w:rsid w:val="00FC2210"/>
    <w:rsid w:val="00FC2B0B"/>
    <w:rsid w:val="00FE0EE7"/>
    <w:rsid w:val="00FE2EA1"/>
    <w:rsid w:val="00FE32D1"/>
    <w:rsid w:val="00FE4A97"/>
    <w:rsid w:val="00FF1589"/>
    <w:rsid w:val="00FF55FF"/>
    <w:rsid w:val="00FF585E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88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Harder, Thomas</cp:lastModifiedBy>
  <cp:revision>4</cp:revision>
  <cp:lastPrinted>2014-09-23T08:40:00Z</cp:lastPrinted>
  <dcterms:created xsi:type="dcterms:W3CDTF">2015-03-17T07:58:00Z</dcterms:created>
  <dcterms:modified xsi:type="dcterms:W3CDTF">2015-09-18T09:16:00Z</dcterms:modified>
</cp:coreProperties>
</file>